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3DD" w:rsidRPr="00F76029" w:rsidRDefault="003E12BF" w:rsidP="00F7602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E12B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ditional file </w:t>
      </w:r>
      <w:r w:rsidR="00E1067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BA53DD" w:rsidRPr="00C420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a-DK"/>
        </w:rPr>
        <w:t xml:space="preserve">: </w:t>
      </w:r>
      <w:r w:rsidR="00E10672" w:rsidRPr="00E10672">
        <w:rPr>
          <w:rFonts w:ascii="Times New Roman" w:eastAsia="Times New Roman" w:hAnsi="Times New Roman" w:cs="Times New Roman"/>
          <w:b/>
          <w:bCs/>
          <w:sz w:val="24"/>
          <w:szCs w:val="24"/>
        </w:rPr>
        <w:t>List of identified rare variants among 23 Pakistani probands with early onset childhood obesity.</w:t>
      </w:r>
    </w:p>
    <w:tbl>
      <w:tblPr>
        <w:tblW w:w="10666" w:type="dxa"/>
        <w:tblInd w:w="-855" w:type="dxa"/>
        <w:tblLayout w:type="fixed"/>
        <w:tblLook w:val="04A0" w:firstRow="1" w:lastRow="0" w:firstColumn="1" w:lastColumn="0" w:noHBand="0" w:noVBand="1"/>
      </w:tblPr>
      <w:tblGrid>
        <w:gridCol w:w="1956"/>
        <w:gridCol w:w="1828"/>
        <w:gridCol w:w="1720"/>
        <w:gridCol w:w="1613"/>
        <w:gridCol w:w="1398"/>
        <w:gridCol w:w="968"/>
        <w:gridCol w:w="1183"/>
      </w:tblGrid>
      <w:tr w:rsidR="00E10672" w:rsidRPr="00C333D1" w:rsidTr="00000D68">
        <w:trPr>
          <w:trHeight w:val="564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mutation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 (</w:t>
            </w:r>
            <w:proofErr w:type="spellStart"/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nomAD</w:t>
            </w:r>
            <w:proofErr w:type="spellEnd"/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D scor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oband carriers</w:t>
            </w:r>
          </w:p>
        </w:tc>
      </w:tr>
      <w:tr w:rsidR="00E10672" w:rsidRPr="00C333D1" w:rsidTr="00000D68">
        <w:trPr>
          <w:trHeight w:val="29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6C1A95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672" w:rsidRPr="006C1A95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A9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LMS1 (</w:t>
            </w:r>
            <w:r w:rsidRPr="006C1A95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M_015120)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T707A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71389435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2607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7.3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T1088R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5685569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3710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ind w:left="-391" w:firstLine="39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3.6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S1896L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712853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08140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ind w:left="-391" w:firstLine="39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0.4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.K1992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sz w:val="20"/>
                <w:szCs w:val="20"/>
              </w:rPr>
              <w:t>24.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1.5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R2344Q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9366425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2443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ind w:left="-391" w:firstLine="39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6.5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S2415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08128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ind w:left="-391" w:firstLine="39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1.4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.L2520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77609071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01807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ind w:left="-391" w:firstLine="39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B1.5 </w:t>
            </w:r>
          </w:p>
        </w:tc>
      </w:tr>
      <w:tr w:rsidR="00E10672" w:rsidRPr="007272C8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E3929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71370411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2031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7272C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9-5 </w:t>
            </w:r>
          </w:p>
        </w:tc>
      </w:tr>
      <w:tr w:rsidR="00E10672" w:rsidRPr="00C333D1" w:rsidTr="00000D68">
        <w:trPr>
          <w:trHeight w:val="339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C6400F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BBS7 </w:t>
            </w:r>
            <w:r w:rsidRPr="006059D7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M_176824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E348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7543154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895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3.6 </w:t>
            </w:r>
          </w:p>
        </w:tc>
      </w:tr>
      <w:tr w:rsidR="00E10672" w:rsidRPr="00C333D1" w:rsidTr="00000D68">
        <w:trPr>
          <w:trHeight w:val="283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</w:t>
            </w:r>
            <w:r w:rsidRPr="00A67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BBS9 </w:t>
            </w:r>
            <w:r w:rsidRPr="00C333D1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M_014451.3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.R75X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775081992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0.00002438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15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C270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63742314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4879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8.3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.R481X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748601675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0.00000407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15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A672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117343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1220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9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E713V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176406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7593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0.4 </w:t>
            </w:r>
          </w:p>
        </w:tc>
      </w:tr>
      <w:tr w:rsidR="00E10672" w:rsidRPr="00C333D1" w:rsidTr="00000D68">
        <w:trPr>
          <w:trHeight w:val="273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BBS10 (</w:t>
            </w:r>
            <w:r w:rsidRPr="00A6722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M_024685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R422Q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896184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357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9.5 </w:t>
            </w:r>
          </w:p>
        </w:tc>
      </w:tr>
      <w:tr w:rsidR="00E10672" w:rsidRPr="00C333D1" w:rsidTr="00000D68">
        <w:trPr>
          <w:trHeight w:val="359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CEP29</w:t>
            </w:r>
            <w:r w:rsidRPr="00A67222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A6722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M_025114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R20H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1.4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.K140R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75077605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0.00000812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2.6 </w:t>
            </w:r>
          </w:p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2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.S872L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7334153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259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B2.6 </w:t>
            </w:r>
          </w:p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B2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E905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8.3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.T1512I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8.3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.G1890X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13785283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0.0000958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8.3 </w:t>
            </w:r>
          </w:p>
        </w:tc>
      </w:tr>
      <w:tr w:rsidR="00E10672" w:rsidRPr="00C333D1" w:rsidTr="00000D68">
        <w:trPr>
          <w:trHeight w:val="292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672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CREBBP </w:t>
            </w:r>
            <w:r w:rsidRPr="00A672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M_001079846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879A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sz w:val="20"/>
                <w:szCs w:val="20"/>
              </w:rPr>
              <w:t xml:space="preserve">OB12.4 </w:t>
            </w:r>
          </w:p>
        </w:tc>
      </w:tr>
      <w:tr w:rsidR="00E10672" w:rsidRPr="00C333D1" w:rsidTr="00000D68">
        <w:trPr>
          <w:trHeight w:val="363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222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EP300 </w:t>
            </w:r>
            <w:r w:rsidRPr="00A6722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M_001077489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P79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.6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R155C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505026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831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0.4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.N248S </w:t>
            </w:r>
            <w:r w:rsidRPr="00A6722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(only in </w:t>
            </w:r>
            <w:r w:rsidRPr="0031146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M_001429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620955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487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7.3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S268L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6619867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163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4.10 </w:t>
            </w:r>
          </w:p>
        </w:tc>
      </w:tr>
      <w:tr w:rsidR="00E10672" w:rsidRPr="00C333D1" w:rsidTr="00000D68">
        <w:trPr>
          <w:trHeight w:val="311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R321P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17.3 </w:t>
            </w:r>
          </w:p>
        </w:tc>
      </w:tr>
      <w:tr w:rsidR="00E10672" w:rsidRPr="00C333D1" w:rsidTr="00000D68">
        <w:trPr>
          <w:trHeight w:val="42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222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PCSK1 </w:t>
            </w:r>
            <w:r w:rsidRPr="00A6722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M_000439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31146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p.N127I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7478052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227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.6 </w:t>
            </w:r>
          </w:p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2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366M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6976263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407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sz w:val="20"/>
                <w:szCs w:val="20"/>
              </w:rPr>
              <w:t xml:space="preserve">OB5.5 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1146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OMC </w:t>
            </w:r>
            <w:r w:rsidRPr="00C333D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M_000939)</w:t>
            </w:r>
          </w:p>
        </w:tc>
      </w:tr>
      <w:tr w:rsidR="00E10672" w:rsidRPr="00C333D1" w:rsidTr="00000D68">
        <w:trPr>
          <w:trHeight w:val="120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E30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825871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0121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sz w:val="20"/>
                <w:szCs w:val="20"/>
              </w:rPr>
              <w:t xml:space="preserve">OB7.3 </w:t>
            </w:r>
          </w:p>
        </w:tc>
      </w:tr>
      <w:tr w:rsidR="00E10672" w:rsidRPr="00C333D1" w:rsidTr="00000D68">
        <w:trPr>
          <w:trHeight w:val="397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(transcript)</w:t>
            </w:r>
          </w:p>
        </w:tc>
        <w:tc>
          <w:tcPr>
            <w:tcW w:w="8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46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VPS13B </w:t>
            </w:r>
            <w:r w:rsidRPr="00C333D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M_017890)</w:t>
            </w:r>
          </w:p>
        </w:tc>
      </w:tr>
      <w:tr w:rsidR="00E10672" w:rsidRPr="00C333D1" w:rsidTr="00000D68">
        <w:trPr>
          <w:trHeight w:val="63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672" w:rsidRPr="00A67222" w:rsidRDefault="00E10672" w:rsidP="00000D6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64D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962M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311468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468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4718434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216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10672" w:rsidRPr="00C333D1" w:rsidRDefault="00E10672" w:rsidP="00000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3D1">
              <w:rPr>
                <w:rFonts w:ascii="Times New Roman" w:hAnsi="Times New Roman" w:cs="Times New Roman"/>
                <w:sz w:val="20"/>
                <w:szCs w:val="20"/>
              </w:rPr>
              <w:t xml:space="preserve">OB13.6 </w:t>
            </w:r>
          </w:p>
        </w:tc>
      </w:tr>
    </w:tbl>
    <w:p w:rsidR="00BA53DD" w:rsidRDefault="00BA53DD">
      <w:pPr>
        <w:rPr>
          <w:lang w:val="da-DK"/>
        </w:rPr>
      </w:pPr>
    </w:p>
    <w:p w:rsidR="002A6E69" w:rsidRPr="00F76029" w:rsidRDefault="002A6E69" w:rsidP="002A6E69">
      <w:pPr>
        <w:pStyle w:val="HTMLPreformatted"/>
        <w:shd w:val="clear" w:color="auto" w:fill="FFFFFF"/>
        <w:rPr>
          <w:rStyle w:val="element-citation"/>
          <w:rFonts w:ascii="Times New Roman" w:hAnsi="Times New Roman" w:cs="Times New Roman"/>
          <w:sz w:val="24"/>
          <w:szCs w:val="24"/>
          <w:lang w:eastAsia="da-DK"/>
        </w:rPr>
      </w:pPr>
      <w:r w:rsidRPr="00F76029">
        <w:rPr>
          <w:rStyle w:val="element-citation"/>
          <w:rFonts w:ascii="Times New Roman" w:hAnsi="Times New Roman" w:cs="Times New Roman"/>
          <w:sz w:val="24"/>
          <w:szCs w:val="24"/>
          <w:lang w:eastAsia="da-DK"/>
        </w:rPr>
        <w:t>Bold variants are considered to be possible compound heterozygous variants.</w:t>
      </w:r>
    </w:p>
    <w:p w:rsidR="002A6E69" w:rsidRPr="00F76029" w:rsidRDefault="002A6E69" w:rsidP="002A6E69">
      <w:pPr>
        <w:spacing w:line="360" w:lineRule="auto"/>
        <w:jc w:val="both"/>
        <w:rPr>
          <w:rStyle w:val="element-citation"/>
          <w:rFonts w:ascii="Times New Roman" w:hAnsi="Times New Roman" w:cs="Times New Roman"/>
          <w:sz w:val="24"/>
          <w:szCs w:val="24"/>
          <w:lang w:eastAsia="da-DK"/>
        </w:rPr>
      </w:pPr>
    </w:p>
    <w:p w:rsidR="002A6E69" w:rsidRDefault="002A6E69">
      <w:pPr>
        <w:rPr>
          <w:lang w:val="da-DK"/>
        </w:rPr>
      </w:pPr>
    </w:p>
    <w:sectPr w:rsidR="002A6E69" w:rsidSect="00E106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EB6" w:rsidRDefault="00B26EB6" w:rsidP="00BD33AA">
      <w:pPr>
        <w:spacing w:after="0" w:line="240" w:lineRule="auto"/>
      </w:pPr>
      <w:r>
        <w:separator/>
      </w:r>
    </w:p>
  </w:endnote>
  <w:endnote w:type="continuationSeparator" w:id="0">
    <w:p w:rsidR="00B26EB6" w:rsidRDefault="00B26EB6" w:rsidP="00BD3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EB6" w:rsidRDefault="00B26EB6" w:rsidP="00BD33AA">
      <w:pPr>
        <w:spacing w:after="0" w:line="240" w:lineRule="auto"/>
      </w:pPr>
      <w:r>
        <w:separator/>
      </w:r>
    </w:p>
  </w:footnote>
  <w:footnote w:type="continuationSeparator" w:id="0">
    <w:p w:rsidR="00B26EB6" w:rsidRDefault="00B26EB6" w:rsidP="00BD3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MzY0AWIgx8hYSUcpOLW4ODM/D6TApBYACFrK6ywAAAA="/>
  </w:docVars>
  <w:rsids>
    <w:rsidRoot w:val="00BA53DD"/>
    <w:rsid w:val="001C0ABD"/>
    <w:rsid w:val="002A6E69"/>
    <w:rsid w:val="003A67CA"/>
    <w:rsid w:val="003E12BF"/>
    <w:rsid w:val="003F3D0B"/>
    <w:rsid w:val="00404ACA"/>
    <w:rsid w:val="00491AB3"/>
    <w:rsid w:val="004D0D11"/>
    <w:rsid w:val="005135C8"/>
    <w:rsid w:val="00576D25"/>
    <w:rsid w:val="006310C8"/>
    <w:rsid w:val="006817E4"/>
    <w:rsid w:val="006E3DF8"/>
    <w:rsid w:val="007066D5"/>
    <w:rsid w:val="00741254"/>
    <w:rsid w:val="00840D3D"/>
    <w:rsid w:val="00882D57"/>
    <w:rsid w:val="008E5F4A"/>
    <w:rsid w:val="009014A0"/>
    <w:rsid w:val="009204B2"/>
    <w:rsid w:val="00981586"/>
    <w:rsid w:val="009C4AE4"/>
    <w:rsid w:val="00AC5B94"/>
    <w:rsid w:val="00B13C72"/>
    <w:rsid w:val="00B26EB6"/>
    <w:rsid w:val="00B37D90"/>
    <w:rsid w:val="00BA53DD"/>
    <w:rsid w:val="00BD33AA"/>
    <w:rsid w:val="00BF7968"/>
    <w:rsid w:val="00C420EC"/>
    <w:rsid w:val="00C91923"/>
    <w:rsid w:val="00E10672"/>
    <w:rsid w:val="00E142EB"/>
    <w:rsid w:val="00F760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qualcontributionsymbol">
    <w:name w:val="equalcontributionsymbol"/>
    <w:basedOn w:val="DefaultParagraphFont"/>
    <w:rsid w:val="00C420EC"/>
  </w:style>
  <w:style w:type="character" w:styleId="Hyperlink">
    <w:name w:val="Hyperlink"/>
    <w:basedOn w:val="DefaultParagraphFont"/>
    <w:uiPriority w:val="99"/>
    <w:unhideWhenUsed/>
    <w:rsid w:val="00C420EC"/>
    <w:rPr>
      <w:strike w:val="0"/>
      <w:dstrike w:val="0"/>
      <w:color w:val="316C9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AA"/>
  </w:style>
  <w:style w:type="paragraph" w:styleId="Footer">
    <w:name w:val="footer"/>
    <w:basedOn w:val="Normal"/>
    <w:link w:val="Foot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AA"/>
  </w:style>
  <w:style w:type="character" w:customStyle="1" w:styleId="element-citation">
    <w:name w:val="element-citation"/>
    <w:basedOn w:val="DefaultParagraphFont"/>
    <w:rsid w:val="00F76029"/>
  </w:style>
  <w:style w:type="paragraph" w:styleId="HTMLPreformatted">
    <w:name w:val="HTML Preformatted"/>
    <w:basedOn w:val="Normal"/>
    <w:link w:val="HTMLPreformattedChar"/>
    <w:uiPriority w:val="99"/>
    <w:unhideWhenUsed/>
    <w:rsid w:val="00F76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029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qualcontributionsymbol">
    <w:name w:val="equalcontributionsymbol"/>
    <w:basedOn w:val="DefaultParagraphFont"/>
    <w:rsid w:val="00C420EC"/>
  </w:style>
  <w:style w:type="character" w:styleId="Hyperlink">
    <w:name w:val="Hyperlink"/>
    <w:basedOn w:val="DefaultParagraphFont"/>
    <w:uiPriority w:val="99"/>
    <w:unhideWhenUsed/>
    <w:rsid w:val="00C420EC"/>
    <w:rPr>
      <w:strike w:val="0"/>
      <w:dstrike w:val="0"/>
      <w:color w:val="316C9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AA"/>
  </w:style>
  <w:style w:type="paragraph" w:styleId="Footer">
    <w:name w:val="footer"/>
    <w:basedOn w:val="Normal"/>
    <w:link w:val="Foot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AA"/>
  </w:style>
  <w:style w:type="character" w:customStyle="1" w:styleId="element-citation">
    <w:name w:val="element-citation"/>
    <w:basedOn w:val="DefaultParagraphFont"/>
    <w:rsid w:val="00F76029"/>
  </w:style>
  <w:style w:type="paragraph" w:styleId="HTMLPreformatted">
    <w:name w:val="HTML Preformatted"/>
    <w:basedOn w:val="Normal"/>
    <w:link w:val="HTMLPreformattedChar"/>
    <w:uiPriority w:val="99"/>
    <w:unhideWhenUsed/>
    <w:rsid w:val="00F76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02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1892</Characters>
  <Application>Microsoft Office Word</Application>
  <DocSecurity>0</DocSecurity>
  <Lines>14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2</cp:revision>
  <cp:lastPrinted>2019-02-03T07:06:00Z</cp:lastPrinted>
  <dcterms:created xsi:type="dcterms:W3CDTF">2019-03-18T04:02:00Z</dcterms:created>
  <dcterms:modified xsi:type="dcterms:W3CDTF">2019-03-1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